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D2450" w14:textId="43E61DF7" w:rsidR="00CB42FB" w:rsidRDefault="00CB42FB" w:rsidP="0009123F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Physiologically based kinetic </w:t>
      </w:r>
      <w:proofErr w:type="gramStart"/>
      <w:r>
        <w:rPr>
          <w:rFonts w:ascii="Times New Roman" w:hAnsi="Times New Roman" w:cs="Times New Roman"/>
          <w:b/>
          <w:sz w:val="28"/>
          <w:szCs w:val="24"/>
        </w:rPr>
        <w:t>modeling based</w:t>
      </w:r>
      <w:proofErr w:type="gramEnd"/>
      <w:r>
        <w:rPr>
          <w:rFonts w:ascii="Times New Roman" w:hAnsi="Times New Roman" w:cs="Times New Roman"/>
          <w:b/>
          <w:sz w:val="28"/>
          <w:szCs w:val="24"/>
        </w:rPr>
        <w:t xml:space="preserve"> prediction of in vivo rat and human </w:t>
      </w:r>
      <w:bookmarkStart w:id="0" w:name="_Hlk26796337"/>
      <w:r>
        <w:rPr>
          <w:rFonts w:ascii="Times New Roman" w:hAnsi="Times New Roman" w:cs="Times New Roman"/>
          <w:b/>
          <w:sz w:val="28"/>
          <w:szCs w:val="24"/>
        </w:rPr>
        <w:t>acetylcholinesterase (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AChE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) inhibition </w:t>
      </w:r>
      <w:bookmarkEnd w:id="0"/>
      <w:r>
        <w:rPr>
          <w:rFonts w:ascii="Times New Roman" w:hAnsi="Times New Roman" w:cs="Times New Roman"/>
          <w:b/>
          <w:sz w:val="28"/>
          <w:szCs w:val="24"/>
        </w:rPr>
        <w:t>upon exposure to diazinon</w:t>
      </w:r>
    </w:p>
    <w:p w14:paraId="7AC00D72" w14:textId="7D78EDB1" w:rsidR="00DE3CD2" w:rsidRPr="00A65190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C33532">
        <w:rPr>
          <w:rFonts w:ascii="Times New Roman" w:hAnsi="Times New Roman" w:cs="Times New Roman" w:hint="eastAsia"/>
          <w:color w:val="000000" w:themeColor="text1"/>
          <w:sz w:val="24"/>
          <w:szCs w:val="24"/>
          <w:lang w:val="nl-NL"/>
        </w:rPr>
        <w:t>S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hensheng Zhao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*,1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Sebastiaan Wesseling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*</w:t>
      </w:r>
      <w:r w:rsidRPr="00C33532">
        <w:rPr>
          <w:rFonts w:ascii="Times New Roman" w:hAnsi="Times New Roman" w:cs="Times New Roman" w:hint="eastAsia"/>
          <w:color w:val="000000" w:themeColor="text1"/>
          <w:sz w:val="24"/>
          <w:szCs w:val="24"/>
          <w:lang w:val="nl-NL"/>
        </w:rPr>
        <w:t>,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Bert Spenkelink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*</w:t>
      </w:r>
      <w:r w:rsidRPr="00C3353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Ivonne</w:t>
      </w:r>
      <w:r w:rsidR="00090465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</w:t>
      </w:r>
      <w:r w:rsidRPr="00A65190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M.C.M. Rietjens</w:t>
      </w:r>
      <w:r w:rsidRPr="00A6519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*</w:t>
      </w:r>
    </w:p>
    <w:p w14:paraId="34D0C8EC" w14:textId="77777777" w:rsidR="00DE3CD2" w:rsidRPr="00A65190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</w:p>
    <w:p w14:paraId="48B8DEF9" w14:textId="77777777" w:rsidR="00DE3CD2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vision of Toxicology, Wageningen University and Research, Wageningen, The Netherlands</w:t>
      </w:r>
    </w:p>
    <w:p w14:paraId="774EDD1B" w14:textId="77777777" w:rsidR="00DE3CD2" w:rsidRPr="00411DDC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854F2B" w14:textId="77777777" w:rsidR="00DE3CD2" w:rsidRPr="00F93ABA" w:rsidRDefault="00DE3CD2" w:rsidP="0009123F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176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F93A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14:paraId="403AEFED" w14:textId="77777777" w:rsidR="00DE3CD2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nsheng Zhao</w:t>
      </w:r>
    </w:p>
    <w:p w14:paraId="30131FA1" w14:textId="46BE05BB" w:rsidR="00DE3CD2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Toxicology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geningen University</w:t>
      </w:r>
      <w:r w:rsidR="00BF4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search</w:t>
      </w:r>
    </w:p>
    <w:p w14:paraId="1DCCFA25" w14:textId="77777777" w:rsidR="007606A6" w:rsidRDefault="007606A6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606A6">
        <w:rPr>
          <w:rFonts w:ascii="Times New Roman" w:hAnsi="Times New Roman" w:cs="Times New Roman"/>
          <w:color w:val="000000" w:themeColor="text1"/>
          <w:sz w:val="24"/>
          <w:szCs w:val="24"/>
        </w:rPr>
        <w:t>Stippeneng</w:t>
      </w:r>
      <w:proofErr w:type="spellEnd"/>
      <w:r w:rsidRPr="007606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, 6708 WE Wageningen, </w:t>
      </w:r>
    </w:p>
    <w:p w14:paraId="718D9C91" w14:textId="11D46FAD" w:rsidR="00DE3CD2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Netherlands</w:t>
      </w:r>
    </w:p>
    <w:p w14:paraId="60BC5172" w14:textId="77777777" w:rsidR="00DE3CD2" w:rsidRPr="007925E0" w:rsidRDefault="00DE3CD2" w:rsidP="000912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i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shensheng.zhao@wur.nl</w:t>
      </w:r>
    </w:p>
    <w:p w14:paraId="7B697190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24EDA191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21759C0A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0A574F70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5D332BD9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3F9B5FFE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128C61CA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6C527765" w14:textId="77777777" w:rsid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42921F1A" w14:textId="7D2B7B60" w:rsidR="00DE3CD2" w:rsidRPr="00CB42FB" w:rsidRDefault="00CB42FB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FE1CF4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4D17B3">
        <w:rPr>
          <w:rFonts w:ascii="Times New Roman" w:hAnsi="Times New Roman" w:cs="Times New Roman"/>
          <w:sz w:val="32"/>
          <w:szCs w:val="32"/>
        </w:rPr>
        <w:t>data</w:t>
      </w:r>
      <w:r w:rsidR="004D17B3" w:rsidRPr="00FE1CF4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I</w:t>
      </w:r>
    </w:p>
    <w:p w14:paraId="316A0213" w14:textId="09509AD7" w:rsidR="00E55B99" w:rsidRDefault="009E0AD7" w:rsidP="0009123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-MS/MS a</w:t>
      </w:r>
      <w:r w:rsidR="00E55B99" w:rsidRPr="00BC3EB8">
        <w:rPr>
          <w:rFonts w:ascii="Times New Roman" w:hAnsi="Times New Roman" w:cs="Times New Roman"/>
          <w:sz w:val="24"/>
          <w:szCs w:val="24"/>
        </w:rPr>
        <w:t>cquisition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1622"/>
        <w:gridCol w:w="1465"/>
        <w:gridCol w:w="1455"/>
        <w:gridCol w:w="1526"/>
      </w:tblGrid>
      <w:tr w:rsidR="00E55B99" w14:paraId="1D5032FF" w14:textId="77777777" w:rsidTr="005C2945">
        <w:trPr>
          <w:trHeight w:val="819"/>
        </w:trPr>
        <w:tc>
          <w:tcPr>
            <w:tcW w:w="2302" w:type="dxa"/>
          </w:tcPr>
          <w:p w14:paraId="4ADE738F" w14:textId="77777777" w:rsidR="00E55B99" w:rsidRPr="00E14BA2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804" w:type="dxa"/>
          </w:tcPr>
          <w:p w14:paraId="53041AED" w14:textId="684E14FB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Precursor</w:t>
            </w:r>
          </w:p>
          <w:p w14:paraId="5F89D81A" w14:textId="77777777" w:rsidR="00E55B99" w:rsidRPr="00E14BA2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ion (m/z)</w:t>
            </w:r>
          </w:p>
        </w:tc>
        <w:tc>
          <w:tcPr>
            <w:tcW w:w="1667" w:type="dxa"/>
          </w:tcPr>
          <w:p w14:paraId="46344DC3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  <w:p w14:paraId="5F981664" w14:textId="77777777" w:rsidR="00E55B99" w:rsidRPr="00E14BA2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on</w:t>
            </w: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/z)</w:t>
            </w:r>
          </w:p>
        </w:tc>
        <w:tc>
          <w:tcPr>
            <w:tcW w:w="1614" w:type="dxa"/>
          </w:tcPr>
          <w:p w14:paraId="689FF163" w14:textId="77777777" w:rsidR="00E55B99" w:rsidRPr="00E14BA2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Collision energ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(V)</w:t>
            </w:r>
          </w:p>
        </w:tc>
        <w:tc>
          <w:tcPr>
            <w:tcW w:w="1675" w:type="dxa"/>
          </w:tcPr>
          <w:p w14:paraId="5AFC54DB" w14:textId="77777777" w:rsidR="00E55B99" w:rsidRPr="00E14BA2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BA2">
              <w:rPr>
                <w:rFonts w:ascii="Times New Roman" w:hAnsi="Times New Roman" w:cs="Times New Roman"/>
                <w:b/>
                <w:sz w:val="24"/>
                <w:szCs w:val="24"/>
              </w:rPr>
              <w:t>Retention time (min)</w:t>
            </w:r>
          </w:p>
        </w:tc>
      </w:tr>
      <w:tr w:rsidR="00E55B99" w14:paraId="2B0C909F" w14:textId="77777777" w:rsidTr="005C2945">
        <w:trPr>
          <w:trHeight w:val="396"/>
        </w:trPr>
        <w:tc>
          <w:tcPr>
            <w:tcW w:w="2302" w:type="dxa"/>
            <w:vMerge w:val="restart"/>
            <w:vAlign w:val="center"/>
          </w:tcPr>
          <w:p w14:paraId="28C12785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zinon (DZN)</w:t>
            </w:r>
          </w:p>
        </w:tc>
        <w:tc>
          <w:tcPr>
            <w:tcW w:w="1804" w:type="dxa"/>
            <w:vMerge w:val="restart"/>
            <w:vAlign w:val="center"/>
          </w:tcPr>
          <w:p w14:paraId="1515ECB7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.80</w:t>
            </w:r>
          </w:p>
        </w:tc>
        <w:tc>
          <w:tcPr>
            <w:tcW w:w="1667" w:type="dxa"/>
            <w:vAlign w:val="center"/>
          </w:tcPr>
          <w:p w14:paraId="0526E254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15</w:t>
            </w:r>
          </w:p>
        </w:tc>
        <w:tc>
          <w:tcPr>
            <w:tcW w:w="1614" w:type="dxa"/>
            <w:vAlign w:val="center"/>
          </w:tcPr>
          <w:p w14:paraId="3FC56CAF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1675" w:type="dxa"/>
            <w:vMerge w:val="restart"/>
            <w:vAlign w:val="center"/>
          </w:tcPr>
          <w:p w14:paraId="13E749F2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</w:tr>
      <w:tr w:rsidR="00E55B99" w14:paraId="017FEB80" w14:textId="77777777" w:rsidTr="005C2945">
        <w:trPr>
          <w:trHeight w:val="423"/>
        </w:trPr>
        <w:tc>
          <w:tcPr>
            <w:tcW w:w="2302" w:type="dxa"/>
            <w:vMerge/>
            <w:vAlign w:val="center"/>
          </w:tcPr>
          <w:p w14:paraId="1C14F716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Merge/>
            <w:vAlign w:val="center"/>
          </w:tcPr>
          <w:p w14:paraId="6B57B9DE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1F82604D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15</w:t>
            </w:r>
          </w:p>
        </w:tc>
        <w:tc>
          <w:tcPr>
            <w:tcW w:w="1614" w:type="dxa"/>
            <w:vAlign w:val="center"/>
          </w:tcPr>
          <w:p w14:paraId="67B53E1D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0</w:t>
            </w:r>
          </w:p>
        </w:tc>
        <w:tc>
          <w:tcPr>
            <w:tcW w:w="1675" w:type="dxa"/>
            <w:vMerge/>
            <w:vAlign w:val="center"/>
          </w:tcPr>
          <w:p w14:paraId="2F1CDE11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B99" w14:paraId="5A4138A9" w14:textId="77777777" w:rsidTr="005C2945">
        <w:trPr>
          <w:trHeight w:val="409"/>
        </w:trPr>
        <w:tc>
          <w:tcPr>
            <w:tcW w:w="2302" w:type="dxa"/>
            <w:vMerge/>
            <w:vAlign w:val="center"/>
          </w:tcPr>
          <w:p w14:paraId="237A3F41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Merge/>
            <w:vAlign w:val="center"/>
          </w:tcPr>
          <w:p w14:paraId="23D96B78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66FCAB2D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14" w:type="dxa"/>
            <w:vAlign w:val="center"/>
          </w:tcPr>
          <w:p w14:paraId="063FD7F9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0</w:t>
            </w:r>
          </w:p>
        </w:tc>
        <w:tc>
          <w:tcPr>
            <w:tcW w:w="1675" w:type="dxa"/>
            <w:vMerge/>
            <w:vAlign w:val="center"/>
          </w:tcPr>
          <w:p w14:paraId="5A4D1591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B99" w14:paraId="0334DC8F" w14:textId="77777777" w:rsidTr="005C2945">
        <w:trPr>
          <w:trHeight w:val="409"/>
        </w:trPr>
        <w:tc>
          <w:tcPr>
            <w:tcW w:w="2302" w:type="dxa"/>
            <w:vMerge w:val="restart"/>
            <w:vAlign w:val="center"/>
          </w:tcPr>
          <w:p w14:paraId="13279532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zox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ZO)</w:t>
            </w:r>
          </w:p>
        </w:tc>
        <w:tc>
          <w:tcPr>
            <w:tcW w:w="1804" w:type="dxa"/>
            <w:vMerge w:val="restart"/>
            <w:vAlign w:val="center"/>
          </w:tcPr>
          <w:p w14:paraId="709364EB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10</w:t>
            </w:r>
          </w:p>
        </w:tc>
        <w:tc>
          <w:tcPr>
            <w:tcW w:w="1667" w:type="dxa"/>
            <w:vAlign w:val="center"/>
          </w:tcPr>
          <w:p w14:paraId="61938FB1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15</w:t>
            </w:r>
          </w:p>
        </w:tc>
        <w:tc>
          <w:tcPr>
            <w:tcW w:w="1614" w:type="dxa"/>
            <w:vAlign w:val="center"/>
          </w:tcPr>
          <w:p w14:paraId="74FC711C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0</w:t>
            </w:r>
          </w:p>
        </w:tc>
        <w:tc>
          <w:tcPr>
            <w:tcW w:w="1675" w:type="dxa"/>
            <w:vMerge w:val="restart"/>
            <w:vAlign w:val="center"/>
          </w:tcPr>
          <w:p w14:paraId="138C2A06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E55B99" w14:paraId="263A2BC2" w14:textId="77777777" w:rsidTr="005C2945">
        <w:trPr>
          <w:trHeight w:val="423"/>
        </w:trPr>
        <w:tc>
          <w:tcPr>
            <w:tcW w:w="2302" w:type="dxa"/>
            <w:vMerge/>
            <w:vAlign w:val="center"/>
          </w:tcPr>
          <w:p w14:paraId="1DFE0C27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Merge/>
            <w:vAlign w:val="center"/>
          </w:tcPr>
          <w:p w14:paraId="36250279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44DC9F51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5</w:t>
            </w:r>
          </w:p>
        </w:tc>
        <w:tc>
          <w:tcPr>
            <w:tcW w:w="1614" w:type="dxa"/>
            <w:vAlign w:val="center"/>
          </w:tcPr>
          <w:p w14:paraId="5ED8CB94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0</w:t>
            </w:r>
          </w:p>
        </w:tc>
        <w:tc>
          <w:tcPr>
            <w:tcW w:w="1675" w:type="dxa"/>
            <w:vMerge/>
            <w:vAlign w:val="center"/>
          </w:tcPr>
          <w:p w14:paraId="3E06CED9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B99" w14:paraId="69049AA9" w14:textId="77777777" w:rsidTr="005C2945">
        <w:trPr>
          <w:trHeight w:val="409"/>
        </w:trPr>
        <w:tc>
          <w:tcPr>
            <w:tcW w:w="2302" w:type="dxa"/>
            <w:vMerge/>
            <w:vAlign w:val="center"/>
          </w:tcPr>
          <w:p w14:paraId="20AD6B8C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Merge/>
            <w:vAlign w:val="center"/>
          </w:tcPr>
          <w:p w14:paraId="3803AAEF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7FC15AD4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5</w:t>
            </w:r>
          </w:p>
        </w:tc>
        <w:tc>
          <w:tcPr>
            <w:tcW w:w="1614" w:type="dxa"/>
            <w:vAlign w:val="center"/>
          </w:tcPr>
          <w:p w14:paraId="37C66636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0</w:t>
            </w:r>
          </w:p>
        </w:tc>
        <w:tc>
          <w:tcPr>
            <w:tcW w:w="1675" w:type="dxa"/>
            <w:vMerge/>
            <w:vAlign w:val="center"/>
          </w:tcPr>
          <w:p w14:paraId="514BEE5F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B99" w14:paraId="168B3A8A" w14:textId="77777777" w:rsidTr="005C2945">
        <w:trPr>
          <w:trHeight w:val="1208"/>
        </w:trPr>
        <w:tc>
          <w:tcPr>
            <w:tcW w:w="2302" w:type="dxa"/>
            <w:vAlign w:val="center"/>
          </w:tcPr>
          <w:p w14:paraId="70AE31AA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CD9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33CD9">
              <w:rPr>
                <w:rFonts w:ascii="Times New Roman" w:hAnsi="Times New Roman" w:cs="Times New Roman"/>
                <w:sz w:val="24"/>
                <w:szCs w:val="24"/>
              </w:rPr>
              <w:t>sopropyl-4-methyl-6-hydroxypyrimidine (IMHP)</w:t>
            </w:r>
          </w:p>
        </w:tc>
        <w:tc>
          <w:tcPr>
            <w:tcW w:w="1804" w:type="dxa"/>
            <w:vAlign w:val="center"/>
          </w:tcPr>
          <w:p w14:paraId="65B432A7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70</w:t>
            </w:r>
          </w:p>
        </w:tc>
        <w:tc>
          <w:tcPr>
            <w:tcW w:w="1667" w:type="dxa"/>
            <w:vAlign w:val="center"/>
          </w:tcPr>
          <w:p w14:paraId="4D082016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14" w:type="dxa"/>
            <w:vAlign w:val="center"/>
          </w:tcPr>
          <w:p w14:paraId="4BC3C9A7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  <w:tc>
          <w:tcPr>
            <w:tcW w:w="1675" w:type="dxa"/>
            <w:vAlign w:val="center"/>
          </w:tcPr>
          <w:p w14:paraId="311BE775" w14:textId="77777777" w:rsidR="00E55B99" w:rsidRDefault="00E55B99" w:rsidP="000912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76517B19" w14:textId="77777777" w:rsidR="00E55B99" w:rsidRDefault="00E55B99" w:rsidP="0009123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D02B96" w14:textId="77777777" w:rsidR="00E55B99" w:rsidRDefault="00E55B99" w:rsidP="0009123F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1C638820" w14:textId="08290D6F" w:rsidR="00E55B99" w:rsidRDefault="00E55B99" w:rsidP="0009123F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bookmarkStart w:id="1" w:name="OLE_LINK3"/>
      <w:r w:rsidRPr="00FE1CF4">
        <w:rPr>
          <w:rFonts w:ascii="Times New Roman" w:hAnsi="Times New Roman" w:cs="Times New Roman"/>
          <w:sz w:val="32"/>
          <w:szCs w:val="32"/>
        </w:rPr>
        <w:lastRenderedPageBreak/>
        <w:t xml:space="preserve">Supplementary </w:t>
      </w:r>
      <w:r w:rsidR="004D17B3">
        <w:rPr>
          <w:rFonts w:ascii="Times New Roman" w:hAnsi="Times New Roman" w:cs="Times New Roman"/>
          <w:sz w:val="32"/>
          <w:szCs w:val="32"/>
        </w:rPr>
        <w:t>data</w:t>
      </w:r>
      <w:r w:rsidR="004D17B3" w:rsidRPr="00FE1CF4">
        <w:rPr>
          <w:rFonts w:ascii="Times New Roman" w:hAnsi="Times New Roman" w:cs="Times New Roman"/>
          <w:sz w:val="32"/>
          <w:szCs w:val="32"/>
        </w:rPr>
        <w:t xml:space="preserve"> </w:t>
      </w:r>
      <w:r w:rsidR="001C71CB">
        <w:rPr>
          <w:rFonts w:ascii="Times New Roman" w:hAnsi="Times New Roman" w:cs="Times New Roman"/>
          <w:sz w:val="32"/>
          <w:szCs w:val="32"/>
        </w:rPr>
        <w:t>II</w:t>
      </w:r>
    </w:p>
    <w:bookmarkEnd w:id="1"/>
    <w:p w14:paraId="6550607E" w14:textId="77777777" w:rsidR="00A2567D" w:rsidRDefault="00A2567D" w:rsidP="0009123F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ifferential equations</w:t>
      </w:r>
    </w:p>
    <w:p w14:paraId="5792B95C" w14:textId="75CD1909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. Diazinon (DZN) model</w:t>
      </w:r>
    </w:p>
    <w:p w14:paraId="7C3E6D5D" w14:textId="217B95F5" w:rsidR="00976C0F" w:rsidRPr="00976C0F" w:rsidRDefault="00976C0F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N</w:t>
      </w:r>
      <w:r w:rsidRPr="00976C0F">
        <w:rPr>
          <w:rFonts w:ascii="Times New Roman" w:hAnsi="Times New Roman" w:cs="Times New Roman"/>
          <w:b/>
          <w:color w:val="000000"/>
          <w:sz w:val="24"/>
          <w:szCs w:val="24"/>
        </w:rPr>
        <w:t>eedle compartment</w:t>
      </w:r>
      <w:r w:rsidR="00C620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="00811CA3">
        <w:rPr>
          <w:rFonts w:ascii="Times New Roman" w:hAnsi="Times New Roman" w:cs="Times New Roman"/>
          <w:b/>
          <w:color w:val="000000"/>
          <w:sz w:val="24"/>
          <w:szCs w:val="24"/>
        </w:rPr>
        <w:t>IV</w:t>
      </w:r>
      <w:r w:rsidR="00C620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dministration)</w:t>
      </w:r>
    </w:p>
    <w:p w14:paraId="03781B3A" w14:textId="66A14E66" w:rsidR="00976C0F" w:rsidRPr="00976C0F" w:rsidRDefault="00976C0F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d</w:t>
      </w:r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>AN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ZN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/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dt</w:t>
      </w:r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=</w:t>
      </w:r>
      <w:proofErr w:type="gramEnd"/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-</w:t>
      </w:r>
      <w:proofErr w:type="spellStart"/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>kn</w:t>
      </w:r>
      <w:proofErr w:type="spellEnd"/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>*</w:t>
      </w:r>
      <w:proofErr w:type="spellStart"/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>ANe</w:t>
      </w:r>
      <w:r w:rsidR="0034613A">
        <w:rPr>
          <w:rFonts w:ascii="Times New Roman" w:hAnsi="Times New Roman" w:cs="Times New Roman"/>
          <w:bCs/>
          <w:color w:val="000000"/>
          <w:sz w:val="24"/>
          <w:szCs w:val="24"/>
        </w:rPr>
        <w:t>DZN</w:t>
      </w:r>
      <w:proofErr w:type="spellEnd"/>
    </w:p>
    <w:p w14:paraId="722FB7BF" w14:textId="066DC4E7" w:rsidR="00976C0F" w:rsidRPr="00976C0F" w:rsidRDefault="00976C0F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>ANe</w:t>
      </w:r>
      <w:r w:rsidR="0034613A">
        <w:rPr>
          <w:rFonts w:ascii="Times New Roman" w:hAnsi="Times New Roman" w:cs="Times New Roman"/>
          <w:bCs/>
          <w:color w:val="000000"/>
          <w:sz w:val="24"/>
          <w:szCs w:val="24"/>
        </w:rPr>
        <w:t>DZN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>0)</w:t>
      </w:r>
      <w:r w:rsidRPr="00976C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IV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ose</w:t>
      </w:r>
    </w:p>
    <w:p w14:paraId="0328DABE" w14:textId="23439ED5" w:rsidR="00A2567D" w:rsidRDefault="007E1EC5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tomach</w:t>
      </w:r>
      <w:r w:rsidR="00A2567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tment</w:t>
      </w:r>
      <w:r w:rsidR="00C620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="00811CA3">
        <w:rPr>
          <w:rFonts w:ascii="Times New Roman" w:hAnsi="Times New Roman" w:cs="Times New Roman"/>
          <w:b/>
          <w:color w:val="000000"/>
          <w:sz w:val="24"/>
          <w:szCs w:val="24"/>
        </w:rPr>
        <w:t>O</w:t>
      </w:r>
      <w:r w:rsidR="00C62076">
        <w:rPr>
          <w:rFonts w:ascii="Times New Roman" w:hAnsi="Times New Roman" w:cs="Times New Roman"/>
          <w:b/>
          <w:color w:val="000000"/>
          <w:sz w:val="24"/>
          <w:szCs w:val="24"/>
        </w:rPr>
        <w:t>ral administration)</w:t>
      </w:r>
    </w:p>
    <w:p w14:paraId="515C4E2A" w14:textId="743217E7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</w:t>
      </w:r>
      <w:r w:rsidR="0009123F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Ast1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dt =  -KaS*Ast1</w:t>
      </w:r>
      <w:r w:rsidRPr="00A65190">
        <w:rPr>
          <w:lang w:val="nl-NL"/>
        </w:rPr>
        <w:t xml:space="preserve"> 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-KsI*Ast1</w:t>
      </w:r>
    </w:p>
    <w:p w14:paraId="5D2F825E" w14:textId="40CBF8E5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en-GB"/>
        </w:rPr>
        <w:t>Ast1 (0) = Oral dose * fa</w:t>
      </w:r>
    </w:p>
    <w:p w14:paraId="6D748649" w14:textId="17C78A39" w:rsidR="007E1EC5" w:rsidRPr="00A65190" w:rsidRDefault="007E1EC5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A6519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ntestine compartment (Oral administration)</w:t>
      </w:r>
    </w:p>
    <w:p w14:paraId="40A51C36" w14:textId="755C3545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</w:t>
      </w:r>
      <w:r w:rsidR="0009123F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Ast2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dt =</w:t>
      </w:r>
      <w:r w:rsidR="008D5C75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KsI*Ast1-KaI*Ast2</w:t>
      </w:r>
    </w:p>
    <w:p w14:paraId="02A92A37" w14:textId="7B34CB8A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Ast2 (0) =0</w:t>
      </w:r>
    </w:p>
    <w:p w14:paraId="2EC54032" w14:textId="77777777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b/>
          <w:color w:val="000000"/>
          <w:sz w:val="24"/>
          <w:szCs w:val="24"/>
          <w:lang w:val="nl-NL"/>
        </w:rPr>
        <w:t>Liver compartment</w:t>
      </w:r>
    </w:p>
    <w:p w14:paraId="0DB4BD28" w14:textId="337160C0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AL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/ dt =  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KaS*Ast1</w:t>
      </w:r>
      <w:r w:rsidR="004E71AA" w:rsidRPr="00A65190">
        <w:rPr>
          <w:lang w:val="nl-NL"/>
        </w:rPr>
        <w:t xml:space="preserve"> 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+ KaI*Ast2 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+ QL*(CB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- CL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L</w:t>
      </w:r>
      <w:r w:rsidR="004E71A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) - V</w:t>
      </w:r>
      <w:r w:rsidR="008F3170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m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ax1* C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*fu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invivo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(Km1 + C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*fu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invivo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) - Vmax2* C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*fu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invivo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(Km2 + C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*fuDZN</w:t>
      </w:r>
      <w:r w:rsidR="003D00B1" w:rsidRPr="00A65190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invivo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)</w:t>
      </w:r>
    </w:p>
    <w:p w14:paraId="69C95FA6" w14:textId="1F9963B8" w:rsidR="00A2567D" w:rsidRPr="00A65190" w:rsidRDefault="00A2567D" w:rsidP="0009123F">
      <w:pPr>
        <w:tabs>
          <w:tab w:val="left" w:pos="284"/>
        </w:tabs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C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= AL</w:t>
      </w:r>
      <w:r w:rsidR="00975DB6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VL</w:t>
      </w:r>
    </w:p>
    <w:p w14:paraId="6D676561" w14:textId="77777777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14:paraId="32A920AB" w14:textId="77777777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b/>
          <w:color w:val="000000"/>
          <w:sz w:val="24"/>
          <w:szCs w:val="24"/>
          <w:lang w:val="nl-NL"/>
        </w:rPr>
        <w:t>Fat compartment</w:t>
      </w:r>
    </w:p>
    <w:p w14:paraId="1D56FF4A" w14:textId="5EE3561B" w:rsidR="00A2567D" w:rsidRPr="00A65190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AF</w:t>
      </w:r>
      <w:r w:rsidR="000A7E0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 xml:space="preserve"> / dt = QF*(CB</w:t>
      </w:r>
      <w:r w:rsidR="000A7E0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- CF</w:t>
      </w:r>
      <w:r w:rsidR="000A7E0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/PF</w:t>
      </w:r>
      <w:r w:rsidR="000A7E0A"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DZN</w:t>
      </w:r>
      <w:r w:rsidRPr="00A65190">
        <w:rPr>
          <w:rFonts w:ascii="Times New Roman" w:hAnsi="Times New Roman" w:cs="Times New Roman"/>
          <w:color w:val="000000"/>
          <w:sz w:val="24"/>
          <w:szCs w:val="24"/>
          <w:lang w:val="nl-NL"/>
        </w:rPr>
        <w:t>)</w:t>
      </w:r>
    </w:p>
    <w:p w14:paraId="2D8C7215" w14:textId="0B34A656" w:rsidR="00A2567D" w:rsidRDefault="00A2567D" w:rsidP="0009123F">
      <w:pPr>
        <w:autoSpaceDE w:val="0"/>
        <w:autoSpaceDN w:val="0"/>
        <w:adjustRightInd w:val="0"/>
        <w:spacing w:after="0" w:line="480" w:lineRule="auto"/>
        <w:ind w:left="284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= A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VF</w:t>
      </w:r>
    </w:p>
    <w:p w14:paraId="00014BF3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CCB6538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Richly perfused tissue compartment</w:t>
      </w:r>
    </w:p>
    <w:p w14:paraId="31F6FB2D" w14:textId="73A244B5" w:rsidR="00A2567D" w:rsidRDefault="00A2567D" w:rsidP="0009123F">
      <w:pPr>
        <w:tabs>
          <w:tab w:val="left" w:pos="284"/>
        </w:tabs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R*(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- 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B0EA8EA" w14:textId="3332BE9A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A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VR</w:t>
      </w:r>
    </w:p>
    <w:p w14:paraId="2C73025C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32E45E2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lowly perfused tissue compartment</w:t>
      </w:r>
    </w:p>
    <w:p w14:paraId="313BCD5D" w14:textId="37A5B624" w:rsidR="00A2567D" w:rsidRDefault="00A2567D" w:rsidP="0009123F">
      <w:pPr>
        <w:tabs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S*(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- 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5E422F97" w14:textId="6B495160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A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VS</w:t>
      </w:r>
    </w:p>
    <w:p w14:paraId="2C28A6A6" w14:textId="76C3C8F5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Blood compartment</w:t>
      </w:r>
    </w:p>
    <w:p w14:paraId="15ADF53A" w14:textId="54AFA63C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= </w:t>
      </w:r>
      <w:proofErr w:type="spellStart"/>
      <w:r w:rsidR="00A65190" w:rsidRPr="00A65190">
        <w:rPr>
          <w:rFonts w:ascii="Times New Roman" w:hAnsi="Times New Roman" w:cs="Times New Roman"/>
          <w:color w:val="000000"/>
          <w:sz w:val="24"/>
          <w:szCs w:val="24"/>
        </w:rPr>
        <w:t>kn</w:t>
      </w:r>
      <w:proofErr w:type="spellEnd"/>
      <w:r w:rsidR="00A65190" w:rsidRPr="00A65190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A65190" w:rsidRPr="00A65190">
        <w:rPr>
          <w:rFonts w:ascii="Times New Roman" w:hAnsi="Times New Roman" w:cs="Times New Roman"/>
          <w:color w:val="000000"/>
          <w:sz w:val="24"/>
          <w:szCs w:val="24"/>
        </w:rPr>
        <w:t>ANeDZN</w:t>
      </w:r>
      <w:proofErr w:type="spellEnd"/>
      <w:r w:rsidR="00A65190" w:rsidRPr="00A6519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65190">
        <w:rPr>
          <w:rFonts w:ascii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hAnsi="Times New Roman" w:cs="Times New Roman"/>
          <w:color w:val="000000"/>
          <w:sz w:val="24"/>
          <w:szCs w:val="24"/>
        </w:rPr>
        <w:t>QF* C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DZN </w:t>
      </w:r>
      <w:r>
        <w:rPr>
          <w:rFonts w:ascii="Times New Roman" w:hAnsi="Times New Roman" w:cs="Times New Roman"/>
          <w:color w:val="000000"/>
          <w:sz w:val="24"/>
          <w:szCs w:val="24"/>
        </w:rPr>
        <w:t>+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QL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+ QS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* 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/P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+ QR* 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- QC*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</w:p>
    <w:p w14:paraId="4DA56399" w14:textId="5CFC650A" w:rsidR="00A2567D" w:rsidRDefault="00A2567D" w:rsidP="0009123F">
      <w:pPr>
        <w:tabs>
          <w:tab w:val="left" w:pos="284"/>
        </w:tabs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C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A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VB</w:t>
      </w:r>
    </w:p>
    <w:p w14:paraId="5CEAC0E4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4F6E2A4" w14:textId="71892722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. </w:t>
      </w:r>
      <w:proofErr w:type="spellStart"/>
      <w:r w:rsidR="000A7E0A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="00DF273B">
        <w:rPr>
          <w:rFonts w:ascii="Times New Roman" w:hAnsi="Times New Roman" w:cs="Times New Roman"/>
          <w:b/>
          <w:color w:val="000000"/>
          <w:sz w:val="24"/>
          <w:szCs w:val="24"/>
        </w:rPr>
        <w:t>ia</w:t>
      </w:r>
      <w:r w:rsidR="000A7E0A">
        <w:rPr>
          <w:rFonts w:ascii="Times New Roman" w:hAnsi="Times New Roman" w:cs="Times New Roman"/>
          <w:b/>
          <w:color w:val="000000"/>
          <w:sz w:val="24"/>
          <w:szCs w:val="24"/>
        </w:rPr>
        <w:t>zoxon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="000A7E0A">
        <w:rPr>
          <w:rFonts w:ascii="Times New Roman" w:hAnsi="Times New Roman" w:cs="Times New Roman"/>
          <w:b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)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submodel</w:t>
      </w:r>
      <w:proofErr w:type="spellEnd"/>
    </w:p>
    <w:p w14:paraId="7E61720F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B61AA66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Liver compartment</w:t>
      </w:r>
    </w:p>
    <w:p w14:paraId="751F0ED8" w14:textId="49A65254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L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</w:rPr>
        <w:t>DZ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=  QL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*(CB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</w:rPr>
        <w:t xml:space="preserve"> DZ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- CL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</w:rPr>
        <w:t xml:space="preserve"> DZO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</w:rPr>
        <w:t xml:space="preserve"> DZO</w:t>
      </w:r>
      <w:r>
        <w:rPr>
          <w:rFonts w:ascii="Times New Roman" w:hAnsi="Times New Roman" w:cs="Times New Roman"/>
          <w:color w:val="000000"/>
          <w:sz w:val="24"/>
          <w:szCs w:val="24"/>
        </w:rPr>
        <w:t>) + VMax1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O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O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</w:t>
      </w:r>
      <w:r w:rsidR="007D441E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(Km1 +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O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O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</w:t>
      </w:r>
      <w:r w:rsidR="007D441E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- Vmax3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(Km3 +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3896FBA" w14:textId="43FFB8DD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= A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VL</w:t>
      </w:r>
    </w:p>
    <w:p w14:paraId="0A9004C5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213B702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at compartment</w:t>
      </w:r>
    </w:p>
    <w:p w14:paraId="59609F77" w14:textId="425422E5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F*(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- C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)</w:t>
      </w:r>
    </w:p>
    <w:p w14:paraId="6AD28CF7" w14:textId="30CB8242" w:rsidR="00A2567D" w:rsidRDefault="00A2567D" w:rsidP="0009123F">
      <w:pPr>
        <w:tabs>
          <w:tab w:val="left" w:pos="426"/>
        </w:tabs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= A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VF</w:t>
      </w:r>
    </w:p>
    <w:p w14:paraId="2A76DFC9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D73E5D5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Richly perfused tissue compartment</w:t>
      </w:r>
    </w:p>
    <w:p w14:paraId="5244DE9D" w14:textId="5FA19A33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R*(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- 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)</w:t>
      </w:r>
    </w:p>
    <w:p w14:paraId="371D1CC1" w14:textId="55A57D41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= A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VR</w:t>
      </w:r>
    </w:p>
    <w:p w14:paraId="72E4EB48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3231AD2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lowly perfused tissue compartment</w:t>
      </w:r>
    </w:p>
    <w:p w14:paraId="04C8D943" w14:textId="7C2051DF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S*(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- 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)</w:t>
      </w:r>
    </w:p>
    <w:p w14:paraId="1C96316D" w14:textId="3DCCE014" w:rsidR="00A2567D" w:rsidRPr="002E533C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= A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VS</w:t>
      </w:r>
    </w:p>
    <w:p w14:paraId="48F2F2B2" w14:textId="1B6B90E9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Blood compartment</w:t>
      </w:r>
    </w:p>
    <w:p w14:paraId="08C9AB07" w14:textId="08A2F804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QF* C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F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+  QL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 + QS* C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S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+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QR* C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R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Z</w:t>
      </w:r>
      <w:r>
        <w:rPr>
          <w:rFonts w:ascii="Times New Roman" w:hAnsi="Times New Roman" w:cs="Times New Roman"/>
          <w:color w:val="000000"/>
          <w:sz w:val="24"/>
          <w:szCs w:val="24"/>
        </w:rPr>
        <w:t>O – QC*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 - Vmax4*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0A7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/(Km4 + 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0A7E0A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0A7E0A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BB2EF6E" w14:textId="3BAFC70D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 = A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VB</w:t>
      </w:r>
    </w:p>
    <w:p w14:paraId="61741816" w14:textId="77777777" w:rsidR="002E533C" w:rsidRDefault="002E533C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A98182A" w14:textId="502BCEF7" w:rsidR="00A2567D" w:rsidRDefault="002E533C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C.I</w:t>
      </w:r>
      <w:r w:rsidR="000A7E0A">
        <w:rPr>
          <w:rFonts w:ascii="Times New Roman" w:hAnsi="Times New Roman" w:cs="Times New Roman"/>
          <w:b/>
          <w:color w:val="000000"/>
          <w:sz w:val="24"/>
          <w:szCs w:val="24"/>
        </w:rPr>
        <w:t>MHP</w:t>
      </w:r>
      <w:r w:rsidR="00A2567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tment</w:t>
      </w:r>
    </w:p>
    <w:p w14:paraId="5BCFA297" w14:textId="364A750C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(Vmax2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/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Km2 +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N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+ Vmax3*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 /(Km3 + C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+ Vmax4*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/(Km4 + 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) -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79D5525" w14:textId="61791B95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d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proofErr w:type="spellEnd"/>
    </w:p>
    <w:p w14:paraId="79D8418F" w14:textId="494FDDDD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>
        <w:rPr>
          <w:rFonts w:ascii="Times New Roman" w:hAnsi="Times New Roman" w:cs="Times New Roman"/>
          <w:color w:val="000000"/>
          <w:sz w:val="24"/>
          <w:szCs w:val="24"/>
        </w:rPr>
        <w:t>ex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proofErr w:type="spellEnd"/>
    </w:p>
    <w:p w14:paraId="7857F1F9" w14:textId="17FF4852" w:rsidR="00A2567D" w:rsidRPr="000A7E0A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0A7E0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0A7E0A">
        <w:rPr>
          <w:rFonts w:ascii="Times New Roman" w:hAnsi="Times New Roman" w:cs="Times New Roman"/>
          <w:color w:val="000000"/>
          <w:sz w:val="24"/>
          <w:szCs w:val="24"/>
        </w:rPr>
        <w:t>IMHP</w:t>
      </w:r>
      <w:r w:rsidRPr="000A7E0A">
        <w:rPr>
          <w:rFonts w:ascii="Times New Roman" w:hAnsi="Times New Roman" w:cs="Times New Roman"/>
          <w:color w:val="000000"/>
          <w:sz w:val="24"/>
          <w:szCs w:val="24"/>
        </w:rPr>
        <w:t>exe</w:t>
      </w:r>
      <w:proofErr w:type="spellEnd"/>
      <w:r w:rsidRPr="000A7E0A">
        <w:rPr>
          <w:rFonts w:ascii="Times New Roman" w:hAnsi="Times New Roman" w:cs="Times New Roman"/>
          <w:color w:val="000000"/>
          <w:sz w:val="24"/>
          <w:szCs w:val="24"/>
        </w:rPr>
        <w:t xml:space="preserve"> (0</w:t>
      </w:r>
      <w:proofErr w:type="gramStart"/>
      <w:r w:rsidRPr="000A7E0A">
        <w:rPr>
          <w:rFonts w:ascii="Times New Roman" w:hAnsi="Times New Roman" w:cs="Times New Roman"/>
          <w:color w:val="000000"/>
          <w:sz w:val="24"/>
          <w:szCs w:val="24"/>
        </w:rPr>
        <w:t>)  =</w:t>
      </w:r>
      <w:proofErr w:type="gramEnd"/>
      <w:r w:rsidRPr="000A7E0A">
        <w:rPr>
          <w:rFonts w:ascii="Times New Roman" w:hAnsi="Times New Roman" w:cs="Times New Roman"/>
          <w:color w:val="000000"/>
          <w:sz w:val="24"/>
          <w:szCs w:val="24"/>
        </w:rPr>
        <w:t>0</w:t>
      </w:r>
    </w:p>
    <w:p w14:paraId="60EAD45E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BE1FE2E" w14:textId="4DFC5EEB" w:rsidR="00A2567D" w:rsidRDefault="002E533C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. </w:t>
      </w:r>
      <w:r w:rsidR="00A2567D">
        <w:rPr>
          <w:rFonts w:ascii="Times New Roman" w:hAnsi="Times New Roman" w:cs="Times New Roman"/>
          <w:b/>
          <w:color w:val="000000"/>
          <w:sz w:val="24"/>
          <w:szCs w:val="24"/>
        </w:rPr>
        <w:t>DAP compartment</w:t>
      </w:r>
    </w:p>
    <w:p w14:paraId="17E0F0FF" w14:textId="37862DE2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DET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Vmax2* CL</w:t>
      </w:r>
      <w:r w:rsidR="00232A04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232A04">
        <w:rPr>
          <w:rFonts w:ascii="Times New Roman" w:hAnsi="Times New Roman" w:cs="Times New Roman"/>
          <w:color w:val="000000"/>
          <w:sz w:val="24"/>
          <w:szCs w:val="24"/>
        </w:rPr>
        <w:t>DZN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/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Km2 + CL</w:t>
      </w:r>
      <w:r w:rsidR="00232A04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232A04">
        <w:rPr>
          <w:rFonts w:ascii="Times New Roman" w:hAnsi="Times New Roman" w:cs="Times New Roman"/>
          <w:color w:val="000000"/>
          <w:sz w:val="24"/>
          <w:szCs w:val="24"/>
        </w:rPr>
        <w:t>DZN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 -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T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TP)</w:t>
      </w:r>
    </w:p>
    <w:p w14:paraId="2B8A28A6" w14:textId="319B0481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DETP = ADETP/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dDETP</w:t>
      </w:r>
      <w:proofErr w:type="spellEnd"/>
    </w:p>
    <w:p w14:paraId="6E46431E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6022D93" w14:textId="230894B1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DE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Vmax3*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(Km3 +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+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Vmax4*CB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/(Km4 +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CB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) – 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P)</w:t>
      </w:r>
    </w:p>
    <w:p w14:paraId="7FDE8BBD" w14:textId="4CF60048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DEP=ADEP/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dDEP</w:t>
      </w:r>
      <w:proofErr w:type="spellEnd"/>
    </w:p>
    <w:p w14:paraId="147596E3" w14:textId="77777777" w:rsidR="002E533C" w:rsidRDefault="002E533C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26D707F" w14:textId="1297D6A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DA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 = (Vmax2*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/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Km2 +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N</w:t>
      </w:r>
      <w:r>
        <w:rPr>
          <w:rFonts w:ascii="Times New Roman" w:hAnsi="Times New Roman" w:cs="Times New Roman"/>
          <w:color w:val="000000"/>
          <w:sz w:val="24"/>
          <w:szCs w:val="24"/>
        </w:rPr>
        <w:t>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N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N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+ Vmax3*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(Km3 + C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/PL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+ Vmax4*CB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 w:rsidR="006C7E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/(Km4 +  CB</w:t>
      </w:r>
      <w:r w:rsidR="00432899">
        <w:rPr>
          <w:rFonts w:ascii="Times New Roman" w:hAnsi="Times New Roman" w:cs="Times New Roman"/>
          <w:color w:val="000000"/>
          <w:sz w:val="24"/>
          <w:szCs w:val="24"/>
        </w:rPr>
        <w:t>DZ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6C7E01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spellStart"/>
      <w:r w:rsidR="006C7E01">
        <w:rPr>
          <w:rFonts w:ascii="Times New Roman" w:hAnsi="Times New Roman" w:cs="Times New Roman"/>
          <w:color w:val="000000"/>
          <w:sz w:val="24"/>
          <w:szCs w:val="24"/>
        </w:rPr>
        <w:t>fuDZO</w:t>
      </w:r>
      <w:r w:rsidR="006C7E01" w:rsidRPr="000A7E0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viv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) -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T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TP) – 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P)</w:t>
      </w:r>
    </w:p>
    <w:p w14:paraId="2B8183BE" w14:textId="66127332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BDAP = ADAP/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dDAP</w:t>
      </w:r>
      <w:proofErr w:type="spellEnd"/>
    </w:p>
    <w:p w14:paraId="22A7E512" w14:textId="77777777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E0B9D3C" w14:textId="6CDA3DA5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ADAPex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/ dt=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T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TP) +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eDE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ADEP)</w:t>
      </w:r>
    </w:p>
    <w:p w14:paraId="3E9BDB64" w14:textId="0B7BE625" w:rsidR="00A2567D" w:rsidRDefault="00A2567D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DAPex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0) =0</w:t>
      </w:r>
    </w:p>
    <w:p w14:paraId="7F90646A" w14:textId="616942FF" w:rsidR="00080BE6" w:rsidRDefault="00080BE6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E3C20A8" w14:textId="2E71A1AD" w:rsidR="00080BE6" w:rsidRDefault="00080BE6" w:rsidP="0009123F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080BE6">
        <w:rPr>
          <w:rFonts w:ascii="Times New Roman" w:hAnsi="Times New Roman" w:cs="Times New Roman"/>
          <w:color w:val="000000"/>
          <w:sz w:val="24"/>
          <w:szCs w:val="24"/>
        </w:rPr>
        <w:t>DZOTEQ=CBDZNPP*TEFDZN+CBDZOPP*TEFDZ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5976"/>
        <w:gridCol w:w="1048"/>
      </w:tblGrid>
      <w:tr w:rsidR="00877EEA" w14:paraId="0773B020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A758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915F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980B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</w:tr>
      <w:tr w:rsidR="00877EEA" w14:paraId="0454E587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62BC" w14:textId="391FF7E4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0BF75" w14:textId="39A79990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BA67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7EEA" w14:paraId="13261F23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12EE" w14:textId="16DCBC5C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18B7" w14:textId="2A746153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</w:t>
            </w:r>
            <w:r w:rsidR="00DF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x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FFAB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7EEA" w14:paraId="0211533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374A" w14:textId="39A452B0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H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E6D9" w14:textId="23205D8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isopropyl-4-methyl-6-hydroxypyrimid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1249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7EEA" w14:paraId="42F3EB7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0108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80C1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hylthiophosphat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2570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7EEA" w14:paraId="7FB17A7F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C18E8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415D" w14:textId="64E4FDB6" w:rsidR="005220E0" w:rsidRDefault="00EF5441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522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lkylphosph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um of DEP and DETP in present study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78C1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7EEA" w14:paraId="2116206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5A0A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0DE0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hylphosphat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E7E" w14:textId="77777777" w:rsidR="005220E0" w:rsidRDefault="005220E0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57077C0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0373" w14:textId="747AFD61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474B" w14:textId="0D86798B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CD08" w14:textId="1FB87296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r Kg</w:t>
            </w:r>
          </w:p>
        </w:tc>
      </w:tr>
      <w:tr w:rsidR="00921FEF" w14:paraId="55FAFAA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D12DF" w14:textId="5243CF86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CD0E" w14:textId="715395CD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liver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C55F8" w14:textId="4DB264F1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r Kg</w:t>
            </w:r>
          </w:p>
        </w:tc>
      </w:tr>
      <w:tr w:rsidR="00921FEF" w14:paraId="4725A81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1112" w14:textId="130F1A82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B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93B0" w14:textId="4354A18D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blo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B0F7" w14:textId="76219033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r Kg</w:t>
            </w:r>
          </w:p>
        </w:tc>
      </w:tr>
      <w:tr w:rsidR="00921FEF" w14:paraId="25023C66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EC61" w14:textId="7A9ED09C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ED2C" w14:textId="1314C808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DAA12" w14:textId="0922C45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r Kg</w:t>
            </w:r>
          </w:p>
        </w:tc>
      </w:tr>
      <w:tr w:rsidR="00921FEF" w14:paraId="22956A55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CFF2" w14:textId="5788EF09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6E47" w14:textId="2E35582F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5AD4" w14:textId="32CEE036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r Kg</w:t>
            </w:r>
          </w:p>
        </w:tc>
      </w:tr>
      <w:tr w:rsidR="00921FEF" w14:paraId="518DC827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D0755" w14:textId="4E0E5E83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3A85" w14:textId="4DA63878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output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4D6B5" w14:textId="028ECD0F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hr</w:t>
            </w:r>
          </w:p>
        </w:tc>
      </w:tr>
      <w:tr w:rsidR="00921FEF" w14:paraId="71BF4656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574F" w14:textId="06E318BA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F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550E" w14:textId="7A3BDF2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flow to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CE61" w14:textId="4BA871AC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h</w:t>
            </w:r>
          </w:p>
        </w:tc>
      </w:tr>
      <w:tr w:rsidR="00921FEF" w14:paraId="7D64463A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4F0C" w14:textId="48049E80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L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7584E" w14:textId="0FDC12A1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flow to liver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4CC1" w14:textId="4D067B3A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h</w:t>
            </w:r>
          </w:p>
        </w:tc>
      </w:tr>
      <w:tr w:rsidR="00921FEF" w14:paraId="66BA2C5F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0F2B" w14:textId="2B114094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8DE8" w14:textId="74C46D39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flow to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9DA58" w14:textId="271DD6D4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h</w:t>
            </w:r>
          </w:p>
        </w:tc>
      </w:tr>
      <w:tr w:rsidR="00921FEF" w14:paraId="60621DAE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52084" w14:textId="7EFA897B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D1FEC" w14:textId="7F9A8ADD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flow to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94E0" w14:textId="0F706579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h</w:t>
            </w:r>
          </w:p>
        </w:tc>
      </w:tr>
      <w:tr w:rsidR="00921FEF" w14:paraId="6CD71F4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980EA" w14:textId="7FD8A9CF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6FA5" w14:textId="6F2729AF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/blood partition coefficient of DZ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ED03A" w14:textId="4C770A52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18B82A3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F248" w14:textId="117C75B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7CC3" w14:textId="546974D5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/blood partition coefficient of DZ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1F0E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4E8A527E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92AF1" w14:textId="4D855553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5603" w14:textId="6E30125B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ly perfused tissue/blood partition coefficient of DZ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91AC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4993E0E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91E7" w14:textId="536C1E36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1480" w14:textId="436F3F52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wly perfused tissue/blood partition coefficient of DZ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3436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04285DA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8763" w14:textId="4262AB06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ED002" w14:textId="0654D3B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/blood partition coefficient of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BDE9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60511213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E7B02" w14:textId="74B95FE9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1C84E" w14:textId="7A7E69E3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/blood partition coefficient of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243D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2762D81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3B8B" w14:textId="4A651BCD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C18C4" w14:textId="24B92DEF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ly perfused tissue/blood partition coefficient of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E5CD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4293FC3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E1EA" w14:textId="529C4EB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8A66" w14:textId="688D3A8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wly perfused tissue/blood partition coefficient of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5455" w14:textId="77777777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FEF" w14:paraId="7B47BFB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EB27" w14:textId="0149AD7C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2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DZN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05D8" w14:textId="119B0791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62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DZN </w:t>
            </w:r>
            <w:r w:rsidRPr="00D62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needl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FEAB" w14:textId="037E0734" w:rsidR="00921FEF" w:rsidRDefault="00921FEF" w:rsidP="0009123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921FEF" w14:paraId="7B3DF81E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42C8" w14:textId="7CE80DB2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AF5A" w14:textId="6AF8644E" w:rsidR="00921FEF" w:rsidRDefault="001A17C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</w:t>
            </w:r>
            <w:r w:rsidR="00921FEF" w:rsidRPr="000912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 tra</w:t>
            </w:r>
            <w:r w:rsidR="00921FE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s</w:t>
            </w:r>
            <w:r w:rsidR="00921FEF" w:rsidRPr="000912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rt rate </w:t>
            </w:r>
            <w:r w:rsidR="00921FE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f DZN </w:t>
            </w:r>
            <w:r w:rsidR="00921FEF" w:rsidRPr="000912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rom needle to blo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C81E" w14:textId="6299345C" w:rsidR="00921FEF" w:rsidRDefault="00101FFC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4C1C24B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9E74" w14:textId="08F471CB" w:rsidR="00921FEF" w:rsidRDefault="007E6E02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  <w:r w:rsidR="00921FEF" w:rsidRPr="00811C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B1F0" w14:textId="314666B3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ount of DZN </w:t>
            </w:r>
            <w:r w:rsidRPr="00D55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administer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a </w:t>
            </w:r>
            <w:r w:rsidR="007E6E02">
              <w:rPr>
                <w:rFonts w:ascii="Arial" w:hAnsi="Arial" w:cs="Arial"/>
                <w:color w:val="222222"/>
                <w:shd w:val="clear" w:color="auto" w:fill="FFFFFF"/>
              </w:rPr>
              <w:t>Intravenous way</w:t>
            </w:r>
            <w:r w:rsidRPr="00091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304F" w14:textId="6F6E863E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91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</w:t>
            </w:r>
            <w:proofErr w:type="spellEnd"/>
          </w:p>
        </w:tc>
      </w:tr>
      <w:tr w:rsidR="00921FEF" w14:paraId="1AA469FF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61F9" w14:textId="4D7ABCCA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dose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5948" w14:textId="1616004C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ount of DZN </w:t>
            </w:r>
            <w:r w:rsidRPr="00D55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administer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a oral 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1877" w14:textId="1BE7F403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91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</w:t>
            </w:r>
            <w:proofErr w:type="spellEnd"/>
          </w:p>
        </w:tc>
      </w:tr>
      <w:tr w:rsidR="00921FEF" w14:paraId="23C581C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30A2B" w14:textId="17822655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1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E5BE" w14:textId="2118E502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remaining in Stomach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86DD" w14:textId="1519ED30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921FEF" w14:paraId="46046288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C8F0" w14:textId="6D900BF0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2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5EE1" w14:textId="4F3260D7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remaining in Intest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A059" w14:textId="2A80C2B8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921FEF" w14:paraId="1225830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C570" w14:textId="1FFDB520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1ED9" w14:textId="05446724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rs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der rate constant for absorption DZN from stomach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3769" w14:textId="1CCB0756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7AF895C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13D46" w14:textId="7B9B5B5C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7F12" w14:textId="13971003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rs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der rate constant for absorption DZN from intest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AACE" w14:textId="3E2665C0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33AF569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A1C8" w14:textId="2433FDD1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sI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3413" w14:textId="1835ABC5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rs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3F55F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der rate constant for transfer of DZN from stomach to intest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7C25" w14:textId="74432F68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154F4E1F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BB3D" w14:textId="24D82C4C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E49C" w14:textId="64117AE4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ion of absorp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F929" w14:textId="7649FC85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921FEF" w14:paraId="324D186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C5E5" w14:textId="5C74334D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IMHP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A961" w14:textId="01718A29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order rate constant for elimination of IMHP from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90C9" w14:textId="250E4296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6CFDA5C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30C5" w14:textId="1189AD9B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DETP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CA7F" w14:textId="4C233D11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order rate constant for elimination of DETP from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52E3" w14:textId="07D39A40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444B693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2937" w14:textId="03BA8CC4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DEP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F913" w14:textId="523D22E6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order rate constant for elimination of DEP from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1C6D" w14:textId="1726686E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</w:t>
            </w:r>
          </w:p>
        </w:tc>
      </w:tr>
      <w:tr w:rsidR="00921FEF" w14:paraId="4BAF479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213C" w14:textId="6B7E7FE4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H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C9D9" w14:textId="01CD9287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IMHP volume of distribu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5583" w14:textId="742FF3EC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921FEF" w14:paraId="5AC525E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9D96" w14:textId="1569CAB3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DETP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57A4" w14:textId="795A4E76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DETP volume of distribu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E162" w14:textId="24EC407C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921FEF" w14:paraId="2C11F4D0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29CE" w14:textId="43342B1E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DEP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BA4D" w14:textId="61F86B49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DEP volume of distribu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D631" w14:textId="24B749B9" w:rsidR="00921FEF" w:rsidRDefault="00921FEF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D239D6" w14:paraId="423DFC0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8F54" w14:textId="29B48833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ax1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C5318" w14:textId="0DD9D8B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rate for metabolism from DZN to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A7CB" w14:textId="795C4D5B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h</w:t>
            </w:r>
          </w:p>
        </w:tc>
      </w:tr>
      <w:tr w:rsidR="00D239D6" w14:paraId="0492CA9E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B4860" w14:textId="65108A93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1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79EB" w14:textId="46A1269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is-Menten constant for metabolism from DZN to DZ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0D8D" w14:textId="2F52F62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</w:tr>
      <w:tr w:rsidR="00D239D6" w14:paraId="37A8F9D4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D490" w14:textId="2AA89B85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max2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3E88" w14:textId="6D7CD93E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rate for metabolism from DZN to IMHP/DETP (liver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8CF3" w14:textId="470C6745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h</w:t>
            </w:r>
          </w:p>
        </w:tc>
      </w:tr>
      <w:tr w:rsidR="00D239D6" w14:paraId="49857DD5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CE67" w14:textId="305B243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37D6" w14:textId="4C0ACA6E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is-Menten constant for metabolism from DZN to IMHP/DETP (liver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CE3C" w14:textId="3364CA1E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</w:tr>
      <w:tr w:rsidR="00D239D6" w14:paraId="385AE85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2A66" w14:textId="7A2174FB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ax3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529D" w14:textId="1F87493D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rate for metabolism from DZO to IMHP/DEP (liver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166B" w14:textId="4B5A9105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h</w:t>
            </w:r>
          </w:p>
        </w:tc>
      </w:tr>
      <w:tr w:rsidR="00D239D6" w14:paraId="58C4CCE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AA9A" w14:textId="2CDB0B57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3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8A9E" w14:textId="6B24B131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is-Menten constant for metabolism from DZO to IMHP/DEP (liver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C3D5" w14:textId="3BB22C79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</w:tr>
      <w:tr w:rsidR="00D239D6" w14:paraId="6E618677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4E08" w14:textId="4BDB611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ax4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49A5" w14:textId="5C6FCEEF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rate for metabolism from DZO to IMHP/DEP (Bloo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1662" w14:textId="0792788D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h</w:t>
            </w:r>
          </w:p>
        </w:tc>
      </w:tr>
      <w:tr w:rsidR="00D239D6" w14:paraId="522DD30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6D68" w14:textId="1A424C87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4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F118" w14:textId="49B44D63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is-</w:t>
            </w:r>
            <w:r w:rsidR="00DF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n constant for metabolism from DZO to IMHP/ DEP(Bloo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F60A" w14:textId="0DA9D021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</w:tr>
      <w:tr w:rsidR="00D239D6" w14:paraId="28552AF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B790" w14:textId="56C4B51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F73D" w14:textId="45CA4A3E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in the liver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B686" w14:textId="15EE2FB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56D9CEDC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2A1B" w14:textId="1FB61AB0" w:rsidR="00D239D6" w:rsidRPr="00D62C72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L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1D9C" w14:textId="282A8C3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venous blood leaving the liver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AE4E" w14:textId="0352996A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0847E45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726E" w14:textId="71BB291F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A56D" w14:textId="1E8B90FF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the liver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1AAC" w14:textId="04F5E53F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6252FDF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7836" w14:textId="078E0C37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B046" w14:textId="51D4714B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in the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1C42" w14:textId="6B8E3C02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3818C13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65CC" w14:textId="1EDF0FE3" w:rsidR="00D239D6" w:rsidRPr="00811CA3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F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2BA3" w14:textId="077206C0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venous blood leaving the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CE9A" w14:textId="23BA9A9B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45F7994D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693D" w14:textId="041F2DBF" w:rsidR="00D239D6" w:rsidRPr="00811CA3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2B9E" w14:textId="6F550BDA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the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19CD" w14:textId="2695C3DC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0533266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19E3" w14:textId="1F260C40" w:rsidR="00D239D6" w:rsidRPr="00811CA3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0C7B" w14:textId="4312870F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in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9D8E" w14:textId="3CEE6327" w:rsidR="00D239D6" w:rsidRPr="0009123F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0BAFE6A3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9DEE" w14:textId="6775C6B4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R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5853" w14:textId="4C549149" w:rsidR="00D239D6" w:rsidRPr="003F55F3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venous blood leaving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5015" w14:textId="056A8A67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60539D17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4C51" w14:textId="7F24408F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96A5" w14:textId="69E0FD03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FBE7" w14:textId="6CCD22CE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4F2A6125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ADD5" w14:textId="37A164A5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A63C" w14:textId="7832433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in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2E2D" w14:textId="2E60CAAD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694D3824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DB3B" w14:textId="4C5D752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S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552B" w14:textId="7C04CBD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venous blood leaving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2F01" w14:textId="16493506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3F39A91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A3CE" w14:textId="0B3FC702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F0CD" w14:textId="40674017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AF95" w14:textId="65265C84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020A388E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A4F3" w14:textId="33D29E6C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D3EB" w14:textId="51F0C05D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N in blo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CFD1" w14:textId="40D2F86D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13B24276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C506" w14:textId="7A4E6FC2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347A" w14:textId="78EE5298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N concentration in arterial blood entering each compartment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CFC3" w14:textId="56B9B729" w:rsidR="00D239D6" w:rsidRDefault="00D239D6" w:rsidP="00921F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75DA28E0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1AE8" w14:textId="0127820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283F" w14:textId="0FCF86D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O in liver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DD5E" w14:textId="3EAAC10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2EA406E3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C5B72" w14:textId="26F099C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CEF31" w14:textId="2A31047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arterial blood entering each compartment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0F49" w14:textId="267B151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6FD6CD8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021D" w14:textId="70C7140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L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EF99" w14:textId="5FFD0B8B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venous blood leaving the liver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E8AFD" w14:textId="5C9A0F8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0E8CCE28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5232" w14:textId="7AFB6DED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1603" w14:textId="318B00C9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the liver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66BB" w14:textId="5FDC802B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73AA11A1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8D2D" w14:textId="61866A2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DD79" w14:textId="7765C8A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O in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5AE7" w14:textId="2B5CC98E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77FE8F43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332CA" w14:textId="0757FB6D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F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5F68" w14:textId="3F7AB7EA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venous blood leaving the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BB19" w14:textId="101F7A8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1CE68C68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EDBB" w14:textId="386FB30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F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0A75" w14:textId="59A12FA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the fat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F727" w14:textId="076C338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18CF9AF2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2136" w14:textId="08DB7DC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EDA3" w14:textId="65C8A51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O in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43199" w14:textId="6D894BD6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034BEEDF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E51E" w14:textId="7C4CD0BA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R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D9A5F" w14:textId="0503130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venous blood leaving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0CB2" w14:textId="59F1E88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4B276932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8B33" w14:textId="1D0343D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E120" w14:textId="5916F25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the rich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3895" w14:textId="351799F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6C3C6878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7E6D" w14:textId="294191E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FE93" w14:textId="05153B9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O in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4B95" w14:textId="494FC03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775B66CE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BF86" w14:textId="2E9B36EE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S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624E" w14:textId="27E6575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venous blood leaving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1005" w14:textId="0183FC79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269830D6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E89F" w14:textId="2D9BDC8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D1EF" w14:textId="4657C4EF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 concentration in the slowly perfused tissu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A42E" w14:textId="79C9591D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154BDAC4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3718" w14:textId="2F214B1E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53C9" w14:textId="0B7C7CB1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ZO in blood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051B" w14:textId="3D4EBC4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2F830648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51B8" w14:textId="628EE73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H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C262" w14:textId="4F909D5D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IMHP in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E877" w14:textId="5018540B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78730A5F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C4F5" w14:textId="7E2A35F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HPexe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CBCF" w14:textId="7537F9E9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IMHP eliminate to ur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B81D" w14:textId="3A276471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17FC1ACD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D68B" w14:textId="3B919B91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T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9265" w14:textId="03D4405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ETP in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2F4B" w14:textId="317946BA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3FB5E562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FA0C" w14:textId="1FA57FEC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7474" w14:textId="6AE52DC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EP in bo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54AA" w14:textId="6B549348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28C2AD81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C275" w14:textId="5BC67DE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exe</w:t>
            </w:r>
            <w:proofErr w:type="spellEnd"/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E4E3" w14:textId="58F2DA39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DAP eliminate to urin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E9EE5" w14:textId="66BD264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</w:t>
            </w:r>
          </w:p>
        </w:tc>
      </w:tr>
      <w:tr w:rsidR="00D239D6" w14:paraId="6B469E72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006F" w14:textId="045CC2E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OTEQ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8829C" w14:textId="63C2DD16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ree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lood TEF 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equivalent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ZO</w:t>
            </w:r>
            <w:r w:rsidR="00D239D6" w:rsidRPr="0099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centra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75DCE" w14:textId="0F2445D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3A068FB9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69F0" w14:textId="2F44EE6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ZNP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CCAB" w14:textId="07AD56C4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ree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lood DZN</w:t>
            </w:r>
            <w:r w:rsidR="00D239D6" w:rsidRPr="0099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centra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839A" w14:textId="778D2362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3C6E69AB" w14:textId="77777777" w:rsidTr="00921FEF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91D0" w14:textId="3F31CF45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DZOPP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97BB" w14:textId="6FE98577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ree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lood DZO</w:t>
            </w:r>
            <w:r w:rsidR="00D239D6" w:rsidRPr="0099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centratio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9921" w14:textId="5772424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ol/L</w:t>
            </w:r>
          </w:p>
        </w:tc>
      </w:tr>
      <w:tr w:rsidR="00D239D6" w14:paraId="520CCD43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A76D" w14:textId="1D32F3C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FDZN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E66C" w14:textId="4ADBEC83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proofErr w:type="spellStart"/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xic</w:t>
            </w:r>
            <w:proofErr w:type="spellEnd"/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quivalency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 factor</w:t>
            </w:r>
            <w:r w:rsidR="00D239D6" w:rsidRPr="00F3523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f DZ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B7BF" w14:textId="3B1A5E1E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39D6" w14:paraId="70B5902B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69FE" w14:textId="048BCB3E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FDZ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0945" w14:textId="032DA4F1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xic equivalency</w:t>
            </w:r>
            <w:r w:rsidR="00D239D6">
              <w:rPr>
                <w:rFonts w:ascii="Times New Roman" w:hAnsi="Times New Roman" w:cs="Times New Roman"/>
                <w:sz w:val="20"/>
                <w:szCs w:val="24"/>
              </w:rPr>
              <w:t xml:space="preserve"> factor</w:t>
            </w:r>
            <w:r w:rsidR="00D239D6" w:rsidRPr="00F3523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f DZ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674B" w14:textId="06F37FC4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39D6" w14:paraId="44456833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BF5B" w14:textId="077FA8D7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DZN</w:t>
            </w: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n</w:t>
            </w:r>
            <w:proofErr w:type="spellEnd"/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viv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B1BE" w14:textId="5B5BECB5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e fraction of DZN in viv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9BE6" w14:textId="1EBD0F90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39D6" w14:paraId="2C9DED69" w14:textId="77777777" w:rsidTr="00D239D6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355C" w14:textId="7D1FCAD6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DZO</w:t>
            </w:r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n</w:t>
            </w:r>
            <w:proofErr w:type="spellEnd"/>
            <w:r w:rsidRPr="00080B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vivo</w:t>
            </w:r>
          </w:p>
        </w:tc>
        <w:tc>
          <w:tcPr>
            <w:tcW w:w="5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D32D" w14:textId="1693DC89" w:rsidR="00D239D6" w:rsidRDefault="001A17CF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</w:t>
            </w:r>
            <w:r w:rsidR="00D23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e fraction of DZO in viv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4D7F" w14:textId="7A142AF3" w:rsidR="00D239D6" w:rsidRDefault="00D239D6" w:rsidP="00D239D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594AB4" w14:textId="42C41664" w:rsidR="00695F5D" w:rsidRDefault="00695F5D" w:rsidP="0009123F">
      <w:pPr>
        <w:jc w:val="left"/>
      </w:pPr>
    </w:p>
    <w:p w14:paraId="779BC939" w14:textId="2E839A2D" w:rsidR="00737C56" w:rsidRDefault="00737C56" w:rsidP="0009123F">
      <w:pPr>
        <w:jc w:val="left"/>
      </w:pPr>
    </w:p>
    <w:p w14:paraId="09BE7D9A" w14:textId="6BE53AD5" w:rsidR="00737C56" w:rsidRDefault="00737C56" w:rsidP="0009123F">
      <w:pPr>
        <w:jc w:val="left"/>
      </w:pPr>
    </w:p>
    <w:p w14:paraId="540EFEEE" w14:textId="5E56CC8C" w:rsidR="00737C56" w:rsidRDefault="00737C56" w:rsidP="0009123F">
      <w:pPr>
        <w:jc w:val="left"/>
      </w:pPr>
    </w:p>
    <w:p w14:paraId="42F1F9C4" w14:textId="5807A50D" w:rsidR="00737C56" w:rsidRDefault="00737C56" w:rsidP="0009123F">
      <w:pPr>
        <w:jc w:val="left"/>
      </w:pPr>
    </w:p>
    <w:p w14:paraId="3853BD30" w14:textId="7F8DAFA1" w:rsidR="00737C56" w:rsidRDefault="00737C56" w:rsidP="0009123F">
      <w:pPr>
        <w:jc w:val="left"/>
      </w:pPr>
    </w:p>
    <w:p w14:paraId="7997A17B" w14:textId="491ADE66" w:rsidR="00737C56" w:rsidRDefault="00737C56" w:rsidP="0009123F">
      <w:pPr>
        <w:jc w:val="left"/>
      </w:pPr>
    </w:p>
    <w:p w14:paraId="26D2CC7E" w14:textId="7FFBC4A7" w:rsidR="00737C56" w:rsidRDefault="00737C56" w:rsidP="0009123F">
      <w:pPr>
        <w:jc w:val="left"/>
      </w:pPr>
    </w:p>
    <w:p w14:paraId="78B4346C" w14:textId="344C19E2" w:rsidR="00737C56" w:rsidRDefault="00737C56" w:rsidP="0009123F">
      <w:pPr>
        <w:jc w:val="left"/>
      </w:pPr>
    </w:p>
    <w:p w14:paraId="4589950C" w14:textId="1F08088A" w:rsidR="00C51D39" w:rsidRDefault="00C51D39" w:rsidP="00C51D39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FE1CF4">
        <w:rPr>
          <w:rFonts w:ascii="Times New Roman" w:hAnsi="Times New Roman" w:cs="Times New Roman"/>
          <w:sz w:val="32"/>
          <w:szCs w:val="32"/>
        </w:rPr>
        <w:lastRenderedPageBreak/>
        <w:t xml:space="preserve">Supplementary </w:t>
      </w:r>
      <w:r w:rsidR="004D17B3">
        <w:rPr>
          <w:rFonts w:ascii="Times New Roman" w:hAnsi="Times New Roman" w:cs="Times New Roman"/>
          <w:sz w:val="32"/>
          <w:szCs w:val="32"/>
        </w:rPr>
        <w:t>data</w:t>
      </w:r>
      <w:r w:rsidRPr="00FE1CF4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III</w:t>
      </w:r>
    </w:p>
    <w:p w14:paraId="6FEC0684" w14:textId="6EEF796C" w:rsidR="00737C56" w:rsidRPr="0038283F" w:rsidRDefault="00BC61AD" w:rsidP="00737C56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38283F">
        <w:rPr>
          <w:rFonts w:ascii="Times New Roman" w:hAnsi="Times New Roman" w:cs="Times New Roman"/>
          <w:sz w:val="24"/>
          <w:szCs w:val="24"/>
        </w:rPr>
        <w:t>The PBK model based predicted (A) DZN dose-dependent maximum free blood concentration of DZO and (B) DZN dose-dependent combined free blood</w:t>
      </w:r>
      <w:r w:rsidR="0038283F">
        <w:rPr>
          <w:rFonts w:ascii="Times New Roman" w:hAnsi="Times New Roman" w:cs="Times New Roman"/>
          <w:sz w:val="24"/>
          <w:szCs w:val="24"/>
        </w:rPr>
        <w:t xml:space="preserve"> </w:t>
      </w:r>
      <w:r w:rsidRPr="0038283F">
        <w:rPr>
          <w:rFonts w:ascii="Times New Roman" w:hAnsi="Times New Roman" w:cs="Times New Roman"/>
          <w:sz w:val="24"/>
          <w:szCs w:val="24"/>
        </w:rPr>
        <w:t>concentration of DZN plus DZO expressed in DZO equivalents in rat (solid line) and human (dash line)</w:t>
      </w:r>
    </w:p>
    <w:p w14:paraId="1A12781E" w14:textId="70FAF0D3" w:rsidR="00737C56" w:rsidRDefault="00C541A9" w:rsidP="0009123F">
      <w:pPr>
        <w:jc w:val="left"/>
      </w:pPr>
      <w:r>
        <w:rPr>
          <w:noProof/>
          <w:lang w:eastAsia="en-US"/>
        </w:rPr>
        <w:drawing>
          <wp:inline distT="0" distB="0" distL="0" distR="0" wp14:anchorId="394ACF00" wp14:editId="290E4483">
            <wp:extent cx="5274310" cy="62528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5EDA9" w14:textId="76FB3F43" w:rsidR="0022658E" w:rsidRDefault="0022658E" w:rsidP="0009123F">
      <w:pPr>
        <w:jc w:val="left"/>
      </w:pPr>
    </w:p>
    <w:p w14:paraId="40900BAE" w14:textId="77777777" w:rsidR="0038283F" w:rsidRDefault="0038283F" w:rsidP="0022658E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4EBF546E" w14:textId="3834117F" w:rsidR="0022658E" w:rsidRDefault="0022658E" w:rsidP="0022658E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FE1CF4">
        <w:rPr>
          <w:rFonts w:ascii="Times New Roman" w:hAnsi="Times New Roman" w:cs="Times New Roman"/>
          <w:sz w:val="32"/>
          <w:szCs w:val="32"/>
        </w:rPr>
        <w:lastRenderedPageBreak/>
        <w:t xml:space="preserve">Supplementary </w:t>
      </w:r>
      <w:r>
        <w:rPr>
          <w:rFonts w:ascii="Times New Roman" w:hAnsi="Times New Roman" w:cs="Times New Roman"/>
          <w:sz w:val="32"/>
          <w:szCs w:val="32"/>
        </w:rPr>
        <w:t>data</w:t>
      </w:r>
      <w:r w:rsidRPr="00FE1CF4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IV</w:t>
      </w:r>
    </w:p>
    <w:p w14:paraId="44795D3D" w14:textId="4FE536B0" w:rsidR="0022658E" w:rsidRPr="0038283F" w:rsidRDefault="0022658E" w:rsidP="002265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283F">
        <w:rPr>
          <w:rFonts w:ascii="Times New Roman" w:hAnsi="Times New Roman" w:cs="Times New Roman"/>
          <w:sz w:val="24"/>
          <w:szCs w:val="24"/>
        </w:rPr>
        <w:t>Effect of increasing concentration of DZO only (triangles) and an equipotent mixture of DZO+DZN (circles) on acetylcholinesterase (</w:t>
      </w:r>
      <w:proofErr w:type="spellStart"/>
      <w:r w:rsidRPr="0038283F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Pr="0038283F">
        <w:rPr>
          <w:rFonts w:ascii="Times New Roman" w:hAnsi="Times New Roman" w:cs="Times New Roman"/>
          <w:sz w:val="24"/>
          <w:szCs w:val="24"/>
        </w:rPr>
        <w:t>) activity of human at 37℃. Each value represents the mean ± SD of two independent experiments.</w:t>
      </w:r>
    </w:p>
    <w:p w14:paraId="276FE7D0" w14:textId="39AE26C1" w:rsidR="0022658E" w:rsidRPr="0022658E" w:rsidRDefault="00592137" w:rsidP="0022658E">
      <w:pPr>
        <w:spacing w:line="360" w:lineRule="auto"/>
        <w:jc w:val="left"/>
        <w:rPr>
          <w:rFonts w:ascii="Times New Roman" w:hAnsi="Times New Roman" w:cs="Times New Roman"/>
          <w:color w:val="0070C0"/>
          <w:sz w:val="24"/>
          <w:szCs w:val="24"/>
          <w:u w:val="single"/>
        </w:rPr>
      </w:pPr>
      <w:r>
        <w:rPr>
          <w:noProof/>
          <w:lang w:eastAsia="en-US"/>
        </w:rPr>
        <w:drawing>
          <wp:inline distT="0" distB="0" distL="0" distR="0" wp14:anchorId="71E229D3" wp14:editId="57858E3A">
            <wp:extent cx="4930140" cy="2674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AD5C" w14:textId="77777777" w:rsidR="0022658E" w:rsidRPr="00695F5D" w:rsidRDefault="0022658E" w:rsidP="0009123F">
      <w:pPr>
        <w:jc w:val="left"/>
      </w:pPr>
    </w:p>
    <w:sectPr w:rsidR="0022658E" w:rsidRPr="00695F5D" w:rsidSect="00AA348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A51F6" w14:textId="77777777" w:rsidR="006E306C" w:rsidRDefault="006E306C" w:rsidP="004D45F8">
      <w:pPr>
        <w:spacing w:after="0" w:line="240" w:lineRule="auto"/>
      </w:pPr>
      <w:r>
        <w:separator/>
      </w:r>
    </w:p>
  </w:endnote>
  <w:endnote w:type="continuationSeparator" w:id="0">
    <w:p w14:paraId="5C2F61E7" w14:textId="77777777" w:rsidR="006E306C" w:rsidRDefault="006E306C" w:rsidP="004D4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0CA26" w14:textId="77777777" w:rsidR="006E306C" w:rsidRDefault="006E306C" w:rsidP="004D45F8">
      <w:pPr>
        <w:spacing w:after="0" w:line="240" w:lineRule="auto"/>
      </w:pPr>
      <w:r>
        <w:separator/>
      </w:r>
    </w:p>
  </w:footnote>
  <w:footnote w:type="continuationSeparator" w:id="0">
    <w:p w14:paraId="260A17E4" w14:textId="77777777" w:rsidR="006E306C" w:rsidRDefault="006E306C" w:rsidP="004D4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F5D"/>
    <w:rsid w:val="000207A7"/>
    <w:rsid w:val="00034AE0"/>
    <w:rsid w:val="00080BE6"/>
    <w:rsid w:val="00090465"/>
    <w:rsid w:val="0009123F"/>
    <w:rsid w:val="000A7E0A"/>
    <w:rsid w:val="000E1B41"/>
    <w:rsid w:val="000E347E"/>
    <w:rsid w:val="000E71AF"/>
    <w:rsid w:val="000F07A5"/>
    <w:rsid w:val="00101FFC"/>
    <w:rsid w:val="001020E6"/>
    <w:rsid w:val="0011798F"/>
    <w:rsid w:val="00130895"/>
    <w:rsid w:val="00162FCF"/>
    <w:rsid w:val="00192BDA"/>
    <w:rsid w:val="001A17CF"/>
    <w:rsid w:val="001C71CB"/>
    <w:rsid w:val="001D5D88"/>
    <w:rsid w:val="001E5132"/>
    <w:rsid w:val="001F3F45"/>
    <w:rsid w:val="0022658E"/>
    <w:rsid w:val="00232A04"/>
    <w:rsid w:val="00243B5E"/>
    <w:rsid w:val="002943F4"/>
    <w:rsid w:val="002A2162"/>
    <w:rsid w:val="002E158B"/>
    <w:rsid w:val="002E533C"/>
    <w:rsid w:val="00300FC7"/>
    <w:rsid w:val="00315D66"/>
    <w:rsid w:val="0034613A"/>
    <w:rsid w:val="0038283F"/>
    <w:rsid w:val="003D00B1"/>
    <w:rsid w:val="00410DF0"/>
    <w:rsid w:val="00412965"/>
    <w:rsid w:val="0042111D"/>
    <w:rsid w:val="00427DCC"/>
    <w:rsid w:val="00432899"/>
    <w:rsid w:val="00453DE7"/>
    <w:rsid w:val="00465DBA"/>
    <w:rsid w:val="004D17B3"/>
    <w:rsid w:val="004D45F8"/>
    <w:rsid w:val="004E71AA"/>
    <w:rsid w:val="00504327"/>
    <w:rsid w:val="005220E0"/>
    <w:rsid w:val="00571A3C"/>
    <w:rsid w:val="00592137"/>
    <w:rsid w:val="005952A4"/>
    <w:rsid w:val="005C2945"/>
    <w:rsid w:val="005C633F"/>
    <w:rsid w:val="005E1459"/>
    <w:rsid w:val="00606947"/>
    <w:rsid w:val="00614EB1"/>
    <w:rsid w:val="00615418"/>
    <w:rsid w:val="00620E9E"/>
    <w:rsid w:val="006536CB"/>
    <w:rsid w:val="00665B2C"/>
    <w:rsid w:val="0068129B"/>
    <w:rsid w:val="00695F5D"/>
    <w:rsid w:val="006C364E"/>
    <w:rsid w:val="006C7E01"/>
    <w:rsid w:val="006E306C"/>
    <w:rsid w:val="006E6C79"/>
    <w:rsid w:val="00712D3D"/>
    <w:rsid w:val="00737C56"/>
    <w:rsid w:val="00750032"/>
    <w:rsid w:val="007606A6"/>
    <w:rsid w:val="00782FDE"/>
    <w:rsid w:val="00785A26"/>
    <w:rsid w:val="00785B23"/>
    <w:rsid w:val="00791815"/>
    <w:rsid w:val="007956A2"/>
    <w:rsid w:val="007B7EAF"/>
    <w:rsid w:val="007D441E"/>
    <w:rsid w:val="007E1EC5"/>
    <w:rsid w:val="007E6E02"/>
    <w:rsid w:val="007E756B"/>
    <w:rsid w:val="00811CA3"/>
    <w:rsid w:val="00840613"/>
    <w:rsid w:val="00866B1A"/>
    <w:rsid w:val="00877EEA"/>
    <w:rsid w:val="00883C11"/>
    <w:rsid w:val="008B3597"/>
    <w:rsid w:val="008C3E45"/>
    <w:rsid w:val="008D54A5"/>
    <w:rsid w:val="008D5C75"/>
    <w:rsid w:val="008D6908"/>
    <w:rsid w:val="008F0695"/>
    <w:rsid w:val="008F3170"/>
    <w:rsid w:val="008F3345"/>
    <w:rsid w:val="00921FEF"/>
    <w:rsid w:val="0094597A"/>
    <w:rsid w:val="00947B06"/>
    <w:rsid w:val="00975DB6"/>
    <w:rsid w:val="00976C0F"/>
    <w:rsid w:val="009968AF"/>
    <w:rsid w:val="009E0AD7"/>
    <w:rsid w:val="009E6015"/>
    <w:rsid w:val="009F5B3D"/>
    <w:rsid w:val="00A02809"/>
    <w:rsid w:val="00A2567D"/>
    <w:rsid w:val="00A26928"/>
    <w:rsid w:val="00A27BE9"/>
    <w:rsid w:val="00A41A36"/>
    <w:rsid w:val="00A4214F"/>
    <w:rsid w:val="00A633C8"/>
    <w:rsid w:val="00A65190"/>
    <w:rsid w:val="00A86F35"/>
    <w:rsid w:val="00A90F28"/>
    <w:rsid w:val="00AA348F"/>
    <w:rsid w:val="00AA4713"/>
    <w:rsid w:val="00BA3C4F"/>
    <w:rsid w:val="00BB7244"/>
    <w:rsid w:val="00BC61AD"/>
    <w:rsid w:val="00BD4BC9"/>
    <w:rsid w:val="00BF4246"/>
    <w:rsid w:val="00C368F8"/>
    <w:rsid w:val="00C44DBF"/>
    <w:rsid w:val="00C51D39"/>
    <w:rsid w:val="00C541A9"/>
    <w:rsid w:val="00C62076"/>
    <w:rsid w:val="00CB42FB"/>
    <w:rsid w:val="00D239D6"/>
    <w:rsid w:val="00D31BF3"/>
    <w:rsid w:val="00D42F72"/>
    <w:rsid w:val="00D55E94"/>
    <w:rsid w:val="00D62C72"/>
    <w:rsid w:val="00DE3CD2"/>
    <w:rsid w:val="00DF273B"/>
    <w:rsid w:val="00E45F4D"/>
    <w:rsid w:val="00E53DD6"/>
    <w:rsid w:val="00E55B99"/>
    <w:rsid w:val="00E55DA5"/>
    <w:rsid w:val="00E639AA"/>
    <w:rsid w:val="00E81455"/>
    <w:rsid w:val="00EA199B"/>
    <w:rsid w:val="00EA4AF2"/>
    <w:rsid w:val="00ED3FC2"/>
    <w:rsid w:val="00EF5441"/>
    <w:rsid w:val="00F10B08"/>
    <w:rsid w:val="00F3500D"/>
    <w:rsid w:val="00F62D28"/>
    <w:rsid w:val="00F720B1"/>
    <w:rsid w:val="00F905D1"/>
    <w:rsid w:val="00FC72FA"/>
    <w:rsid w:val="00F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4A78721"/>
  <w15:chartTrackingRefBased/>
  <w15:docId w15:val="{EEF9826F-C8A3-4477-B467-A95B34F4E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F5D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F5D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4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5F8"/>
  </w:style>
  <w:style w:type="paragraph" w:styleId="Footer">
    <w:name w:val="footer"/>
    <w:basedOn w:val="Normal"/>
    <w:link w:val="FooterChar"/>
    <w:uiPriority w:val="99"/>
    <w:unhideWhenUsed/>
    <w:rsid w:val="004D4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5F8"/>
  </w:style>
  <w:style w:type="table" w:styleId="TableGrid">
    <w:name w:val="Table Grid"/>
    <w:basedOn w:val="TableNormal"/>
    <w:uiPriority w:val="59"/>
    <w:rsid w:val="00E55B99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5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D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D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3273E5B8639848B3EA0AC8D3C80E6F" ma:contentTypeVersion="13" ma:contentTypeDescription="Een nieuw document maken." ma:contentTypeScope="" ma:versionID="8cce3a461fcfcff5e2a10fe1e55e9a42">
  <xsd:schema xmlns:xsd="http://www.w3.org/2001/XMLSchema" xmlns:xs="http://www.w3.org/2001/XMLSchema" xmlns:p="http://schemas.microsoft.com/office/2006/metadata/properties" xmlns:ns3="18066a83-fd94-428e-9242-a0e6d6c595f4" xmlns:ns4="75232037-bf81-4e1b-b06d-9e229efc952f" targetNamespace="http://schemas.microsoft.com/office/2006/metadata/properties" ma:root="true" ma:fieldsID="ab02b26b5a9623f42936c4efb734a90c" ns3:_="" ns4:_="">
    <xsd:import namespace="18066a83-fd94-428e-9242-a0e6d6c595f4"/>
    <xsd:import namespace="75232037-bf81-4e1b-b06d-9e229efc95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66a83-fd94-428e-9242-a0e6d6c59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32037-bf81-4e1b-b06d-9e229efc9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DC617E-F350-433C-9431-D0D92DB1CB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315E1D-D58A-475E-ADE8-4D7864B183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14A0EE-60FB-4F0C-B4DD-29B4C682D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066a83-fd94-428e-9242-a0e6d6c595f4"/>
    <ds:schemaRef ds:uri="75232037-bf81-4e1b-b06d-9e229efc9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95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ensheng</dc:creator>
  <cp:keywords/>
  <dc:description/>
  <cp:lastModifiedBy>Zhao, Shensheng</cp:lastModifiedBy>
  <cp:revision>3</cp:revision>
  <dcterms:created xsi:type="dcterms:W3CDTF">2021-03-03T08:17:00Z</dcterms:created>
  <dcterms:modified xsi:type="dcterms:W3CDTF">2021-03-0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273E5B8639848B3EA0AC8D3C80E6F</vt:lpwstr>
  </property>
</Properties>
</file>